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ABD" w:rsidRPr="000673CA" w:rsidRDefault="00B33ABD" w:rsidP="00B33A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  <w:r>
        <w:rPr>
          <w:rFonts w:ascii="Times New Roman" w:eastAsia="Droid Sans" w:hAnsi="Times New Roman" w:cs="Times New Roman"/>
          <w:b/>
          <w:color w:val="auto"/>
          <w:sz w:val="24"/>
          <w:szCs w:val="24"/>
        </w:rPr>
        <w:t xml:space="preserve">Table </w:t>
      </w:r>
      <w:r w:rsidR="00D20F6E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S2</w:t>
      </w: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 xml:space="preserve">: Database mapping of SNVs found in the Malay individual. </w:t>
      </w:r>
    </w:p>
    <w:p w:rsidR="00B33ABD" w:rsidRDefault="00B33ABD"/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6994"/>
        <w:gridCol w:w="2582"/>
      </w:tblGrid>
      <w:tr w:rsidR="00D80F4B" w:rsidRPr="000673CA" w:rsidTr="0079182F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Mappin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Number of Variants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Total SNVs</w:t>
            </w:r>
            <w:r w:rsidR="008C6998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B12CB5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3,543,760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SNVs mapping to </w:t>
            </w: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dbSNP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(v135)</w:t>
            </w:r>
            <w:r w:rsidR="00286E8C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3,300,328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Indel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mapping to </w:t>
            </w: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dbSNP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(v135)</w:t>
            </w:r>
            <w:r w:rsidR="00286E8C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225,927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Novel SNVs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B12CB5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100,898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Novel </w:t>
            </w: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B12CB5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147,894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mapping to 1000</w:t>
            </w:r>
            <w:r w:rsidR="00286E8C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Genome </w:t>
            </w:r>
            <w:proofErr w:type="spellStart"/>
            <w:r w:rsidR="00286E8C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ALLSites</w:t>
            </w:r>
            <w:proofErr w:type="spellEnd"/>
            <w:r w:rsidR="00286E8C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data (Feb 2012)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2</w:t>
            </w: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3,224</w:t>
            </w:r>
            <w:r w:rsidR="001A1AD1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,</w:t>
            </w: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105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SNVs mapping to </w:t>
            </w: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Intergenic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region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2,293,388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SNVs mapping to </w:t>
            </w: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Intronic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region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1,267,891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SNVs mapping to </w:t>
            </w: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Exonic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region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CC6C36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19,896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found in 3' UTR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9C25C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23,675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found in 5' UTR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9C25C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4,309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mapped Downstream to RefGene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23,069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mapped Upstream to RefGene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21,413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ynonymous Variant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10,191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Nonsynonymous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variant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9,142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with StopGain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 xml:space="preserve"> 87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with StopLos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42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Frameshift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Deletion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70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NonFrameshift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Deletion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109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Frameshift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Insertion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100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lastRenderedPageBreak/>
              <w:t>NonFrameshift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Insertion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91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Frameshift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Substitution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2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NonFrameshift</w:t>
            </w:r>
            <w:proofErr w:type="spellEnd"/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 xml:space="preserve"> Substitution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8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mapped to Database of Genomic Variant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1,337,819</w:t>
            </w:r>
          </w:p>
        </w:tc>
      </w:tr>
      <w:tr w:rsidR="00D80F4B" w:rsidRPr="000673CA" w:rsidTr="0079182F">
        <w:tc>
          <w:tcPr>
            <w:tcW w:w="0" w:type="auto"/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mapped to GWASCatalog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2,849</w:t>
            </w:r>
          </w:p>
        </w:tc>
      </w:tr>
      <w:tr w:rsidR="00D80F4B" w:rsidRPr="000673CA" w:rsidTr="0079182F"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</w:rPr>
              <w:t>SNVs mapped to Transcription Factor Binding Sites</w:t>
            </w:r>
            <w:r w:rsidR="00344DBD" w:rsidRPr="000673CA">
              <w:rPr>
                <w:rFonts w:ascii="Times New Roman" w:eastAsia="Droid Sans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80F4B" w:rsidRPr="000673CA" w:rsidRDefault="00D80F4B" w:rsidP="0079182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0673CA">
              <w:rPr>
                <w:rFonts w:ascii="Times New Roman" w:eastAsia="Droid Sans" w:hAnsi="Times New Roman" w:cs="Times New Roman"/>
                <w:b/>
                <w:color w:val="auto"/>
                <w:sz w:val="24"/>
                <w:szCs w:val="24"/>
              </w:rPr>
              <w:t>43,300</w:t>
            </w:r>
          </w:p>
        </w:tc>
      </w:tr>
    </w:tbl>
    <w:p w:rsidR="00344DBD" w:rsidRPr="000673CA" w:rsidRDefault="00344DBD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</w:p>
    <w:p w:rsidR="00286E8C" w:rsidRPr="000673CA" w:rsidRDefault="00286E8C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Where:</w:t>
      </w:r>
    </w:p>
    <w:p w:rsidR="00286E8C" w:rsidRPr="000673CA" w:rsidRDefault="00286E8C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 xml:space="preserve">1: </w:t>
      </w:r>
      <w:r w:rsidR="00344DBD"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SNV mapping</w:t>
      </w: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 xml:space="preserve"> to </w:t>
      </w:r>
      <w:proofErr w:type="spellStart"/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dbSNP</w:t>
      </w:r>
      <w:proofErr w:type="spellEnd"/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 xml:space="preserve"> (v135)</w:t>
      </w:r>
    </w:p>
    <w:p w:rsidR="00344DBD" w:rsidRPr="000673CA" w:rsidRDefault="00286E8C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2:</w:t>
      </w:r>
      <w:r w:rsidR="00344DBD"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 xml:space="preserve"> SNV mapping to1000Genome data (release Feb 2012)</w:t>
      </w:r>
    </w:p>
    <w:p w:rsidR="00344DBD" w:rsidRPr="000673CA" w:rsidRDefault="00344DBD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 xml:space="preserve">3: Positioning of variations to genomic loci with respect to </w:t>
      </w:r>
      <w:proofErr w:type="spellStart"/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RefGene</w:t>
      </w:r>
      <w:proofErr w:type="spellEnd"/>
    </w:p>
    <w:p w:rsidR="00344DBD" w:rsidRPr="000673CA" w:rsidRDefault="00344DBD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4: SNV mapping to Database of Genomic Variants</w:t>
      </w:r>
    </w:p>
    <w:p w:rsidR="00344DBD" w:rsidRPr="000673CA" w:rsidRDefault="00344DBD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 xml:space="preserve">5: SNV mapping to GWAS </w:t>
      </w:r>
      <w:proofErr w:type="spellStart"/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Catalog</w:t>
      </w:r>
      <w:proofErr w:type="spellEnd"/>
    </w:p>
    <w:p w:rsidR="00344DBD" w:rsidRPr="000673CA" w:rsidRDefault="00344DBD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6: SNV mapping to Transcription factor binding sites</w:t>
      </w:r>
    </w:p>
    <w:p w:rsidR="008C6998" w:rsidRPr="000673CA" w:rsidRDefault="008C6998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 xml:space="preserve">*: Including </w:t>
      </w:r>
      <w:proofErr w:type="spellStart"/>
      <w:r w:rsidRPr="000673CA">
        <w:rPr>
          <w:rFonts w:ascii="Times New Roman" w:eastAsia="Droid Sans" w:hAnsi="Times New Roman" w:cs="Times New Roman"/>
          <w:b/>
          <w:color w:val="auto"/>
          <w:sz w:val="24"/>
          <w:szCs w:val="24"/>
        </w:rPr>
        <w:t>indels</w:t>
      </w:r>
      <w:proofErr w:type="spellEnd"/>
    </w:p>
    <w:p w:rsidR="00286E8C" w:rsidRPr="000673CA" w:rsidRDefault="00286E8C" w:rsidP="00344DBD">
      <w:pPr>
        <w:spacing w:line="480" w:lineRule="auto"/>
        <w:jc w:val="both"/>
        <w:rPr>
          <w:rFonts w:ascii="Times New Roman" w:eastAsia="Droid Sans" w:hAnsi="Times New Roman" w:cs="Times New Roman"/>
          <w:b/>
          <w:color w:val="auto"/>
          <w:sz w:val="24"/>
          <w:szCs w:val="24"/>
        </w:rPr>
      </w:pPr>
    </w:p>
    <w:p w:rsidR="00072510" w:rsidRPr="000673CA" w:rsidRDefault="00072510" w:rsidP="00344DB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72510" w:rsidRPr="000673CA" w:rsidSect="00812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">
    <w:altName w:val="Arial"/>
    <w:charset w:val="00"/>
    <w:family w:val="auto"/>
    <w:pitch w:val="default"/>
    <w:sig w:usb0="00000001" w:usb1="4000205B" w:usb2="00000028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savePreviewPicture/>
  <w:compat/>
  <w:rsids>
    <w:rsidRoot w:val="00D80F4B"/>
    <w:rsid w:val="000673CA"/>
    <w:rsid w:val="00072510"/>
    <w:rsid w:val="0016495F"/>
    <w:rsid w:val="001A1AD1"/>
    <w:rsid w:val="00286E8C"/>
    <w:rsid w:val="00344DBD"/>
    <w:rsid w:val="004120ED"/>
    <w:rsid w:val="0079182F"/>
    <w:rsid w:val="00812251"/>
    <w:rsid w:val="008C6998"/>
    <w:rsid w:val="009C25CB"/>
    <w:rsid w:val="00B12CB5"/>
    <w:rsid w:val="00B33ABD"/>
    <w:rsid w:val="00CC6C36"/>
    <w:rsid w:val="00D20F6E"/>
    <w:rsid w:val="00D80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F4B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GB" w:eastAsia="en-GB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120E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arp</dc:creator>
  <cp:lastModifiedBy>00194-400-128-080</cp:lastModifiedBy>
  <cp:revision>4</cp:revision>
  <dcterms:created xsi:type="dcterms:W3CDTF">2013-05-25T23:59:00Z</dcterms:created>
  <dcterms:modified xsi:type="dcterms:W3CDTF">2013-07-16T13:33:00Z</dcterms:modified>
</cp:coreProperties>
</file>